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E58995" w14:textId="53D7BB01" w:rsidR="00CF3AA0" w:rsidRDefault="00007CA9" w:rsidP="00007CA9">
      <w:pPr>
        <w:rPr>
          <w:rFonts w:asciiTheme="majorHAnsi" w:hAnsiTheme="majorHAnsi" w:cstheme="majorHAnsi"/>
          <w:b/>
          <w:iCs/>
          <w:sz w:val="24"/>
        </w:rPr>
      </w:pPr>
      <w:r w:rsidRPr="0062235C">
        <w:rPr>
          <w:rFonts w:ascii="Arial" w:hAnsi="Arial" w:cs="Arial"/>
          <w:b/>
          <w:sz w:val="24"/>
        </w:rPr>
        <w:t xml:space="preserve">Supplementary 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Table </w:t>
      </w:r>
      <w:r>
        <w:rPr>
          <w:rFonts w:asciiTheme="majorHAnsi" w:hAnsiTheme="majorHAnsi" w:cstheme="majorHAnsi" w:hint="eastAsia"/>
          <w:b/>
          <w:iCs/>
          <w:sz w:val="24"/>
        </w:rPr>
        <w:t>S5</w:t>
      </w:r>
      <w:r w:rsidRPr="00EF48E9">
        <w:rPr>
          <w:rFonts w:asciiTheme="majorHAnsi" w:hAnsiTheme="majorHAnsi" w:cstheme="majorHAnsi"/>
          <w:b/>
          <w:iCs/>
          <w:sz w:val="24"/>
        </w:rPr>
        <w:t>. Univariate and multivariate analysis of O</w:t>
      </w:r>
      <w:r>
        <w:rPr>
          <w:rFonts w:asciiTheme="majorHAnsi" w:hAnsiTheme="majorHAnsi" w:cstheme="majorHAnsi" w:hint="eastAsia"/>
          <w:b/>
          <w:iCs/>
          <w:sz w:val="24"/>
        </w:rPr>
        <w:t xml:space="preserve">verall </w:t>
      </w:r>
      <w:r w:rsidRPr="00EF48E9">
        <w:rPr>
          <w:rFonts w:asciiTheme="majorHAnsi" w:hAnsiTheme="majorHAnsi" w:cstheme="majorHAnsi"/>
          <w:b/>
          <w:iCs/>
          <w:sz w:val="24"/>
        </w:rPr>
        <w:t>S</w:t>
      </w:r>
      <w:r>
        <w:rPr>
          <w:rFonts w:asciiTheme="majorHAnsi" w:hAnsiTheme="majorHAnsi" w:cstheme="majorHAnsi" w:hint="eastAsia"/>
          <w:b/>
          <w:iCs/>
          <w:sz w:val="24"/>
        </w:rPr>
        <w:t>urvival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 </w:t>
      </w:r>
      <w:r w:rsidR="00CF3AA0">
        <w:rPr>
          <w:rFonts w:asciiTheme="majorHAnsi" w:hAnsiTheme="majorHAnsi" w:cstheme="majorHAnsi" w:hint="eastAsia"/>
          <w:b/>
          <w:iCs/>
          <w:sz w:val="24"/>
        </w:rPr>
        <w:t xml:space="preserve">and </w:t>
      </w:r>
      <w:r w:rsidR="00CF3AA0" w:rsidRPr="00EF48E9">
        <w:rPr>
          <w:rFonts w:asciiTheme="majorHAnsi" w:hAnsiTheme="majorHAnsi" w:cstheme="majorHAnsi"/>
          <w:b/>
          <w:iCs/>
          <w:sz w:val="24"/>
        </w:rPr>
        <w:t>P</w:t>
      </w:r>
      <w:r w:rsidR="00CF3AA0">
        <w:rPr>
          <w:rFonts w:asciiTheme="majorHAnsi" w:hAnsiTheme="majorHAnsi" w:cstheme="majorHAnsi" w:hint="eastAsia"/>
          <w:b/>
          <w:iCs/>
          <w:sz w:val="24"/>
        </w:rPr>
        <w:t>rogression-</w:t>
      </w:r>
      <w:r w:rsidR="00CF3AA0" w:rsidRPr="00EF48E9">
        <w:rPr>
          <w:rFonts w:asciiTheme="majorHAnsi" w:hAnsiTheme="majorHAnsi" w:cstheme="majorHAnsi"/>
          <w:b/>
          <w:iCs/>
          <w:sz w:val="24"/>
        </w:rPr>
        <w:t>F</w:t>
      </w:r>
      <w:r w:rsidR="00CF3AA0">
        <w:rPr>
          <w:rFonts w:asciiTheme="majorHAnsi" w:hAnsiTheme="majorHAnsi" w:cstheme="majorHAnsi" w:hint="eastAsia"/>
          <w:b/>
          <w:iCs/>
          <w:sz w:val="24"/>
        </w:rPr>
        <w:t xml:space="preserve">ree </w:t>
      </w:r>
      <w:r w:rsidR="00CF3AA0" w:rsidRPr="00EF48E9">
        <w:rPr>
          <w:rFonts w:asciiTheme="majorHAnsi" w:hAnsiTheme="majorHAnsi" w:cstheme="majorHAnsi"/>
          <w:b/>
          <w:iCs/>
          <w:sz w:val="24"/>
        </w:rPr>
        <w:t>S</w:t>
      </w:r>
      <w:r w:rsidR="00CF3AA0">
        <w:rPr>
          <w:rFonts w:asciiTheme="majorHAnsi" w:hAnsiTheme="majorHAnsi" w:cstheme="majorHAnsi" w:hint="eastAsia"/>
          <w:b/>
          <w:iCs/>
          <w:sz w:val="24"/>
        </w:rPr>
        <w:t>urvival</w:t>
      </w:r>
      <w:r w:rsidR="00CF3AA0" w:rsidRPr="00EF48E9">
        <w:rPr>
          <w:rFonts w:asciiTheme="majorHAnsi" w:hAnsiTheme="majorHAnsi" w:cstheme="majorHAnsi"/>
          <w:b/>
          <w:iCs/>
          <w:sz w:val="24"/>
        </w:rPr>
        <w:t xml:space="preserve"> </w:t>
      </w:r>
      <w:r>
        <w:rPr>
          <w:rFonts w:asciiTheme="majorHAnsi" w:hAnsiTheme="majorHAnsi" w:cstheme="majorHAnsi" w:hint="eastAsia"/>
          <w:b/>
          <w:iCs/>
          <w:sz w:val="24"/>
        </w:rPr>
        <w:t>in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 </w:t>
      </w:r>
      <w:r>
        <w:rPr>
          <w:rFonts w:asciiTheme="majorHAnsi" w:hAnsiTheme="majorHAnsi" w:cstheme="majorHAnsi" w:hint="eastAsia"/>
          <w:b/>
          <w:iCs/>
          <w:sz w:val="24"/>
        </w:rPr>
        <w:t>patients treated with</w:t>
      </w:r>
      <w:r w:rsidRPr="00EF48E9">
        <w:rPr>
          <w:rFonts w:asciiTheme="majorHAnsi" w:hAnsiTheme="majorHAnsi" w:cstheme="majorHAnsi"/>
          <w:b/>
          <w:iCs/>
          <w:sz w:val="24"/>
        </w:rPr>
        <w:t xml:space="preserve"> Chemotherapy</w:t>
      </w:r>
    </w:p>
    <w:p w14:paraId="12550065" w14:textId="77777777" w:rsidR="0017572A" w:rsidRDefault="0017572A" w:rsidP="00007CA9">
      <w:pPr>
        <w:rPr>
          <w:rFonts w:asciiTheme="majorHAnsi" w:hAnsiTheme="majorHAnsi" w:cstheme="majorHAnsi"/>
          <w:b/>
          <w:iCs/>
          <w:sz w:val="24"/>
        </w:rPr>
      </w:pPr>
    </w:p>
    <w:p w14:paraId="7E54B344" w14:textId="1F71E9A3" w:rsidR="00CF3AA0" w:rsidRPr="00CF3AA0" w:rsidRDefault="00CF3AA0" w:rsidP="00CF3AA0">
      <w:pPr>
        <w:pStyle w:val="a9"/>
        <w:numPr>
          <w:ilvl w:val="0"/>
          <w:numId w:val="1"/>
        </w:numPr>
        <w:rPr>
          <w:rFonts w:asciiTheme="majorHAnsi" w:hAnsiTheme="majorHAnsi" w:cstheme="majorHAnsi"/>
          <w:b/>
          <w:iCs/>
          <w:sz w:val="24"/>
        </w:rPr>
      </w:pPr>
      <w:r>
        <w:rPr>
          <w:rFonts w:asciiTheme="majorHAnsi" w:hAnsiTheme="majorHAnsi" w:cstheme="majorHAnsi" w:hint="eastAsia"/>
          <w:b/>
          <w:iCs/>
          <w:sz w:val="24"/>
        </w:rPr>
        <w:t xml:space="preserve"> </w:t>
      </w:r>
      <w:r w:rsidRPr="00EF48E9">
        <w:rPr>
          <w:rFonts w:asciiTheme="majorHAnsi" w:hAnsiTheme="majorHAnsi" w:cstheme="majorHAnsi"/>
          <w:b/>
          <w:iCs/>
          <w:sz w:val="24"/>
        </w:rPr>
        <w:t>O</w:t>
      </w:r>
      <w:r>
        <w:rPr>
          <w:rFonts w:asciiTheme="majorHAnsi" w:hAnsiTheme="majorHAnsi" w:cstheme="majorHAnsi" w:hint="eastAsia"/>
          <w:b/>
          <w:iCs/>
          <w:sz w:val="24"/>
        </w:rPr>
        <w:t xml:space="preserve">verall </w:t>
      </w:r>
      <w:r w:rsidRPr="00EF48E9">
        <w:rPr>
          <w:rFonts w:asciiTheme="majorHAnsi" w:hAnsiTheme="majorHAnsi" w:cstheme="majorHAnsi"/>
          <w:b/>
          <w:iCs/>
          <w:sz w:val="24"/>
        </w:rPr>
        <w:t>S</w:t>
      </w:r>
      <w:r>
        <w:rPr>
          <w:rFonts w:asciiTheme="majorHAnsi" w:hAnsiTheme="majorHAnsi" w:cstheme="majorHAnsi" w:hint="eastAsia"/>
          <w:b/>
          <w:iCs/>
          <w:sz w:val="24"/>
        </w:rPr>
        <w:t>urvival</w:t>
      </w:r>
    </w:p>
    <w:tbl>
      <w:tblPr>
        <w:tblpPr w:leftFromText="142" w:rightFromText="142" w:vertAnchor="text" w:horzAnchor="margin" w:tblpXSpec="center" w:tblpY="153"/>
        <w:tblW w:w="10544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67"/>
        <w:gridCol w:w="1133"/>
        <w:gridCol w:w="1696"/>
        <w:gridCol w:w="1708"/>
        <w:gridCol w:w="998"/>
        <w:gridCol w:w="1698"/>
        <w:gridCol w:w="1044"/>
      </w:tblGrid>
      <w:tr w:rsidR="00007CA9" w:rsidRPr="00EF48E9" w14:paraId="41BBF2A0" w14:textId="77777777" w:rsidTr="00397835">
        <w:trPr>
          <w:trHeight w:val="390"/>
        </w:trPr>
        <w:tc>
          <w:tcPr>
            <w:tcW w:w="2267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27040A1" w14:textId="77777777" w:rsidR="00007CA9" w:rsidRPr="00EF48E9" w:rsidRDefault="00007CA9" w:rsidP="00397835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133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476C177C" w14:textId="77777777" w:rsidR="00007CA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Patients, No. (%)</w:t>
            </w:r>
          </w:p>
          <w:p w14:paraId="18CDD654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N = 275)</w:t>
            </w:r>
          </w:p>
        </w:tc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BA405AC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Median OS</w:t>
            </w:r>
          </w:p>
          <w:p w14:paraId="4E7A50F4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)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months</w:t>
            </w:r>
          </w:p>
        </w:tc>
        <w:tc>
          <w:tcPr>
            <w:tcW w:w="27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458086B1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Univariate analysis</w:t>
            </w:r>
          </w:p>
        </w:tc>
        <w:tc>
          <w:tcPr>
            <w:tcW w:w="27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EBC1D46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007CA9" w:rsidRPr="00EF48E9" w14:paraId="6E57B407" w14:textId="77777777" w:rsidTr="00397835">
        <w:trPr>
          <w:trHeight w:val="390"/>
        </w:trPr>
        <w:tc>
          <w:tcPr>
            <w:tcW w:w="2267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6257C90D" w14:textId="77777777" w:rsidR="00007CA9" w:rsidRPr="00EF48E9" w:rsidRDefault="00007CA9" w:rsidP="00397835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133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5CC8EB43" w14:textId="77777777" w:rsidR="00007CA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696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2F646A1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D00476F" w14:textId="77777777" w:rsidR="00007CA9" w:rsidRPr="00EF0100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0100"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 xml:space="preserve">HR 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)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EC148F6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698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0818E4D4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F0100"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 xml:space="preserve">HR 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3E0F5C60" w14:textId="77777777" w:rsidR="00007CA9" w:rsidRPr="00EF48E9" w:rsidRDefault="00007CA9" w:rsidP="00397835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Value</w:t>
            </w:r>
          </w:p>
        </w:tc>
      </w:tr>
      <w:tr w:rsidR="00007CA9" w:rsidRPr="00EF48E9" w14:paraId="509266EC" w14:textId="77777777" w:rsidTr="00397835">
        <w:trPr>
          <w:trHeight w:val="454"/>
        </w:trPr>
        <w:tc>
          <w:tcPr>
            <w:tcW w:w="2267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35A252A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1133" w:type="dxa"/>
            <w:tcBorders>
              <w:top w:val="single" w:sz="8" w:space="0" w:color="auto"/>
              <w:right w:val="nil"/>
            </w:tcBorders>
            <w:vAlign w:val="center"/>
          </w:tcPr>
          <w:p w14:paraId="2F48952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0E8DADA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8" w:space="0" w:color="auto"/>
              <w:left w:val="nil"/>
            </w:tcBorders>
            <w:vAlign w:val="center"/>
          </w:tcPr>
          <w:p w14:paraId="6C4C1FB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8" w:space="0" w:color="auto"/>
              <w:left w:val="nil"/>
            </w:tcBorders>
            <w:vAlign w:val="center"/>
          </w:tcPr>
          <w:p w14:paraId="3F69518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8" w:space="0" w:color="auto"/>
              <w:left w:val="nil"/>
            </w:tcBorders>
            <w:vAlign w:val="center"/>
          </w:tcPr>
          <w:p w14:paraId="466860F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8" w:space="0" w:color="auto"/>
              <w:left w:val="nil"/>
            </w:tcBorders>
            <w:vAlign w:val="center"/>
          </w:tcPr>
          <w:p w14:paraId="2D5C7F7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1AF66EDA" w14:textId="77777777" w:rsidTr="00397835">
        <w:trPr>
          <w:trHeight w:val="454"/>
        </w:trPr>
        <w:tc>
          <w:tcPr>
            <w:tcW w:w="2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B83472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&lt; 75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164D475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1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2DB763F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6F8403B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1 (0.58-1.11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368FEB7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4A48CF2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2 (0.63-1.33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663F06D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5</w:t>
            </w:r>
          </w:p>
        </w:tc>
      </w:tr>
      <w:tr w:rsidR="00007CA9" w:rsidRPr="00EF48E9" w14:paraId="0D8F5C0C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0767A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&gt;= 75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61F5B6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C03AA5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.2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3AA662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B1CE55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E9817C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BD4CB7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54421BA6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4FCADF7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34EBF7C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5B8C75F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3695555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19F7228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38F4528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101016A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43D02F7D" w14:textId="77777777" w:rsidTr="00397835">
        <w:trPr>
          <w:trHeight w:val="454"/>
        </w:trPr>
        <w:tc>
          <w:tcPr>
            <w:tcW w:w="2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072B895F" w14:textId="77777777" w:rsidR="00007CA9" w:rsidRPr="00EF48E9" w:rsidRDefault="00007CA9" w:rsidP="00397835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2C41C1B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78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71B1C99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4C8FC1E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8 (0.73-1.33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420FAF1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9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6EBCC0D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7 (0.73-1.56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5A3F273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2</w:t>
            </w:r>
          </w:p>
        </w:tc>
      </w:tr>
      <w:tr w:rsidR="00007CA9" w:rsidRPr="00EF48E9" w14:paraId="6B14B2DB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4BAA554" w14:textId="77777777" w:rsidR="00007CA9" w:rsidRPr="00EF48E9" w:rsidRDefault="00007CA9" w:rsidP="00397835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76555F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59FC56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D644CF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BE89BA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5A766C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21E9A5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63B2DBDC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141E69EF" w14:textId="77777777" w:rsidR="00007CA9" w:rsidRPr="00EF48E9" w:rsidRDefault="00007CA9" w:rsidP="00397835">
            <w:pPr>
              <w:spacing w:line="260" w:lineRule="exact"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 performance status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6DD2AF4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469BB64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5EAD6AB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3DE4821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025EA2D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039AC63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7398906D" w14:textId="77777777" w:rsidTr="00397835">
        <w:trPr>
          <w:trHeight w:val="454"/>
        </w:trPr>
        <w:tc>
          <w:tcPr>
            <w:tcW w:w="2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5FA97A60" w14:textId="77777777" w:rsidR="00007CA9" w:rsidRPr="00EF48E9" w:rsidRDefault="00007CA9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03C8A24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56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4306126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5AFCAB0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73 (0.43-1.24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2A39C21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04D8066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8 (0.49-1.59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6E7AAF0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7</w:t>
            </w:r>
          </w:p>
        </w:tc>
      </w:tr>
      <w:tr w:rsidR="00007CA9" w:rsidRPr="00EF48E9" w14:paraId="655A6BCF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EE9A87F" w14:textId="77777777" w:rsidR="00007CA9" w:rsidRPr="00EF48E9" w:rsidRDefault="00007CA9" w:rsidP="00397835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24F1F69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18CD7C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8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33E51C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8D4BF9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4C81FA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C737BA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1335413E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58E6D75D" w14:textId="77777777" w:rsidR="00007CA9" w:rsidRPr="00EF48E9" w:rsidRDefault="00007CA9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2AE0EB9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11BAF3C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4C26A65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01C7D59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6A5992A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095B6B6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29F636B3" w14:textId="77777777" w:rsidTr="00397835">
        <w:trPr>
          <w:trHeight w:val="454"/>
        </w:trPr>
        <w:tc>
          <w:tcPr>
            <w:tcW w:w="2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7D1498AC" w14:textId="77777777" w:rsidR="00007CA9" w:rsidRPr="00EF48E9" w:rsidRDefault="00007CA9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1A3204A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9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0BEA6D5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7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3B716C3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2 (0.57-1.19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09502F2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642DAA1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3 (0.59-1.47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46E3BDD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6</w:t>
            </w:r>
          </w:p>
        </w:tc>
      </w:tr>
      <w:tr w:rsidR="00007CA9" w:rsidRPr="00EF48E9" w14:paraId="41DE9758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59D2BD8" w14:textId="77777777" w:rsidR="00007CA9" w:rsidRPr="00EF48E9" w:rsidRDefault="00007CA9" w:rsidP="00397835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9A7EDD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A5CFC7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8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C4D6DF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181752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E79195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6CDD7D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621DE189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1360D9F2" w14:textId="77777777" w:rsidR="00007CA9" w:rsidRPr="00EF48E9" w:rsidRDefault="00007CA9" w:rsidP="00397835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0595DDA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61640C4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5636FE3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16C4683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07DDE73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66FBBA1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14B0B377" w14:textId="77777777" w:rsidTr="00397835">
        <w:trPr>
          <w:trHeight w:val="454"/>
        </w:trPr>
        <w:tc>
          <w:tcPr>
            <w:tcW w:w="2267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2F6229ED" w14:textId="77777777" w:rsidR="00007CA9" w:rsidRPr="00EF48E9" w:rsidRDefault="00007CA9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63EF24D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74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686436D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2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67990343" w14:textId="77777777" w:rsidR="00007CA9" w:rsidRPr="0028377D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28377D">
              <w:rPr>
                <w:rFonts w:asciiTheme="majorHAnsi" w:hAnsiTheme="majorHAnsi" w:cstheme="majorHAnsi" w:hint="eastAsia"/>
                <w:sz w:val="20"/>
                <w:szCs w:val="20"/>
              </w:rPr>
              <w:t>1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8</w:t>
            </w:r>
            <w:r w:rsidRPr="0028377D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(1.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28377D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99</w:t>
            </w:r>
            <w:r w:rsidRPr="0028377D">
              <w:rPr>
                <w:rFonts w:asciiTheme="majorHAnsi" w:hAnsiTheme="majorHAnsi" w:cstheme="majorHAnsi" w:hint="eastAsia"/>
                <w:sz w:val="20"/>
                <w:szCs w:val="20"/>
              </w:rPr>
              <w:t>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741F18C6" w14:textId="77777777" w:rsidR="00007CA9" w:rsidRPr="0028377D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28377D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6806524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49 (0.99-2.23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55901CE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5</w:t>
            </w:r>
          </w:p>
        </w:tc>
      </w:tr>
      <w:tr w:rsidR="00007CA9" w:rsidRPr="00EF48E9" w14:paraId="7AE419AF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9E199E5" w14:textId="77777777" w:rsidR="00007CA9" w:rsidRPr="00EF48E9" w:rsidRDefault="00007CA9" w:rsidP="00397835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n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-Squamous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ED9D2D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57A441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4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E940DB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0DEDEA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11076E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FAF15C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6040CBBD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1BBA420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5384500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15FEE09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6DFA64E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39FDFBA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5FAB70A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4F0DD21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7C26A6DF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0D4EB47" w14:textId="77777777" w:rsidR="00007CA9" w:rsidRPr="00EF48E9" w:rsidRDefault="00007CA9" w:rsidP="00397835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7352BF8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1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488BB6B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32ECE4A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0 (0.69-1.45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450C4BD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03C6059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25 (0.82-1.89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5ED067B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</w:p>
        </w:tc>
      </w:tr>
      <w:tr w:rsidR="00007CA9" w:rsidRPr="00EF48E9" w14:paraId="6EE0D389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1DCB457" w14:textId="77777777" w:rsidR="00007CA9" w:rsidRPr="00EF48E9" w:rsidRDefault="00007CA9" w:rsidP="00397835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AFF6D3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40D70F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4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2B4282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475011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7B692A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226358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3ECB92AC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422017E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6441800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3FD9BCE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1F3199E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4CEA098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497CA5B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4DEE01E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6D2188E5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2C69A3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3816FFA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3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6559A08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2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.4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3A710BA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33 (0.94-1.88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1DD7E12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1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7DE466F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37 (0.86-2.19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3E4EB92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</w:t>
            </w:r>
          </w:p>
        </w:tc>
      </w:tr>
      <w:tr w:rsidR="00007CA9" w:rsidRPr="00EF48E9" w14:paraId="275ACAEC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8DABD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05E0E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4928FB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59FE1A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A0A7C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51242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2E5DCF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4080E1C1" w14:textId="77777777" w:rsidTr="00397835">
        <w:trPr>
          <w:trHeight w:val="454"/>
        </w:trPr>
        <w:tc>
          <w:tcPr>
            <w:tcW w:w="22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27756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Liver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metastase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1CF0C8A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F20DF1A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B1BC188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2DC7D7D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FC6DA48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B0ED00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0F0E1B9C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B61914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590EA39C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21A78392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0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</w:tcBorders>
            <w:vAlign w:val="center"/>
          </w:tcPr>
          <w:p w14:paraId="326F4118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65 (1.11-2.47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71211360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vAlign w:val="center"/>
          </w:tcPr>
          <w:p w14:paraId="1CF14C07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61 (1.01-2.5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6FFE6FA6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45</w:t>
            </w:r>
          </w:p>
        </w:tc>
      </w:tr>
      <w:tr w:rsidR="00007CA9" w:rsidRPr="00EF48E9" w14:paraId="2BDE7FAD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45DD2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24204D3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BFDC75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0794B1F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843BD35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9BE3EAC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770A9B" w14:textId="77777777" w:rsidR="00007CA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46133AB8" w14:textId="77777777" w:rsidTr="00397835">
        <w:trPr>
          <w:trHeight w:val="454"/>
        </w:trPr>
        <w:tc>
          <w:tcPr>
            <w:tcW w:w="2267" w:type="dxa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11D4DF8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rior radiation therapy</w:t>
            </w:r>
          </w:p>
        </w:tc>
        <w:tc>
          <w:tcPr>
            <w:tcW w:w="1133" w:type="dxa"/>
            <w:tcBorders>
              <w:top w:val="single" w:sz="4" w:space="0" w:color="auto"/>
              <w:right w:val="nil"/>
            </w:tcBorders>
            <w:vAlign w:val="center"/>
          </w:tcPr>
          <w:p w14:paraId="2E8EFF3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4" w:space="0" w:color="auto"/>
              <w:left w:val="nil"/>
            </w:tcBorders>
            <w:vAlign w:val="center"/>
          </w:tcPr>
          <w:p w14:paraId="3EE12F3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nil"/>
            </w:tcBorders>
            <w:vAlign w:val="center"/>
          </w:tcPr>
          <w:p w14:paraId="5FDDACE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</w:tcBorders>
            <w:vAlign w:val="center"/>
          </w:tcPr>
          <w:p w14:paraId="563EAB7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</w:tcBorders>
            <w:vAlign w:val="center"/>
          </w:tcPr>
          <w:p w14:paraId="3D4447F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4" w:space="0" w:color="auto"/>
              <w:left w:val="nil"/>
            </w:tcBorders>
            <w:vAlign w:val="center"/>
          </w:tcPr>
          <w:p w14:paraId="7F8901B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421B61B9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AC0871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770AC2C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8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72DE8B0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2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2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5E8883C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1 (0.72-1.42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36353DD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4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3392504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5 (0.52-1.37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0F1F62B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9</w:t>
            </w:r>
          </w:p>
        </w:tc>
      </w:tr>
      <w:tr w:rsidR="00007CA9" w:rsidRPr="00EF48E9" w14:paraId="7D7E5B05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F80BC1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78BD906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1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B5ABB6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2D355F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096143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89244E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E69D78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178C51F4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7376C05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2DBD5DE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54C8962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2E3610B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6B2C2A8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1869368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175E4BB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23D046F1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D30AB45" w14:textId="77777777" w:rsidR="00007CA9" w:rsidRPr="00EF48E9" w:rsidRDefault="00007CA9" w:rsidP="00397835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4F2767A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05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35C07FF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34F9B15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10 (0.83-1.45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6A165B6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76BD931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12 (0.82-1.53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61C0282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6</w:t>
            </w:r>
          </w:p>
        </w:tc>
      </w:tr>
      <w:tr w:rsidR="00007CA9" w:rsidRPr="00EF48E9" w14:paraId="09A0CB50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083E53E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A26BD2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B329BD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2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F92574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C2C4C5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A7A5D8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3630AC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7D0A8FC7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A461D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Antibiotics</w:t>
            </w:r>
          </w:p>
        </w:tc>
        <w:tc>
          <w:tcPr>
            <w:tcW w:w="1133" w:type="dxa"/>
            <w:tcBorders>
              <w:top w:val="single" w:sz="2" w:space="0" w:color="auto"/>
              <w:right w:val="nil"/>
            </w:tcBorders>
            <w:vAlign w:val="center"/>
          </w:tcPr>
          <w:p w14:paraId="5549CA7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</w:tcBorders>
            <w:vAlign w:val="center"/>
          </w:tcPr>
          <w:p w14:paraId="0AE9505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</w:tcBorders>
            <w:vAlign w:val="center"/>
          </w:tcPr>
          <w:p w14:paraId="33BAC410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</w:tcBorders>
            <w:vAlign w:val="center"/>
          </w:tcPr>
          <w:p w14:paraId="1F0059B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</w:tcBorders>
            <w:vAlign w:val="center"/>
          </w:tcPr>
          <w:p w14:paraId="6B7F0C1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</w:tcBorders>
            <w:vAlign w:val="center"/>
          </w:tcPr>
          <w:p w14:paraId="03FF87D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007CA9" w:rsidRPr="00EF48E9" w14:paraId="08562C90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93AB53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1133" w:type="dxa"/>
            <w:tcBorders>
              <w:bottom w:val="nil"/>
              <w:right w:val="nil"/>
            </w:tcBorders>
            <w:vAlign w:val="center"/>
          </w:tcPr>
          <w:p w14:paraId="7C47A705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4</w:t>
            </w:r>
          </w:p>
        </w:tc>
        <w:tc>
          <w:tcPr>
            <w:tcW w:w="1696" w:type="dxa"/>
            <w:tcBorders>
              <w:left w:val="nil"/>
              <w:bottom w:val="nil"/>
            </w:tcBorders>
            <w:vAlign w:val="center"/>
          </w:tcPr>
          <w:p w14:paraId="63DF5E0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1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left w:val="nil"/>
              <w:bottom w:val="nil"/>
            </w:tcBorders>
            <w:vAlign w:val="center"/>
          </w:tcPr>
          <w:p w14:paraId="0B28270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87 (1.27-2.74)</w:t>
            </w:r>
          </w:p>
        </w:tc>
        <w:tc>
          <w:tcPr>
            <w:tcW w:w="998" w:type="dxa"/>
            <w:tcBorders>
              <w:left w:val="nil"/>
              <w:bottom w:val="nil"/>
            </w:tcBorders>
            <w:vAlign w:val="center"/>
          </w:tcPr>
          <w:p w14:paraId="1E6D7575" w14:textId="77777777" w:rsidR="00007CA9" w:rsidRPr="00FD7A5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FD7A59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1</w:t>
            </w:r>
          </w:p>
        </w:tc>
        <w:tc>
          <w:tcPr>
            <w:tcW w:w="1698" w:type="dxa"/>
            <w:tcBorders>
              <w:left w:val="nil"/>
              <w:bottom w:val="nil"/>
            </w:tcBorders>
            <w:vAlign w:val="center"/>
          </w:tcPr>
          <w:p w14:paraId="683FDB66" w14:textId="77777777" w:rsidR="00007CA9" w:rsidRPr="00FD7A5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06</w:t>
            </w:r>
            <w:r w:rsidRPr="00FD7A59"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(1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9</w:t>
            </w:r>
            <w:r w:rsidRPr="00FD7A59">
              <w:rPr>
                <w:rFonts w:asciiTheme="majorHAnsi" w:hAnsiTheme="majorHAnsi" w:cstheme="majorHAnsi" w:hint="eastAsia"/>
                <w:sz w:val="20"/>
                <w:szCs w:val="20"/>
              </w:rPr>
              <w:t>-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31</w:t>
            </w:r>
            <w:r w:rsidRPr="00FD7A59">
              <w:rPr>
                <w:rFonts w:asciiTheme="majorHAnsi" w:hAnsiTheme="majorHAnsi" w:cstheme="majorHAnsi" w:hint="eastAsia"/>
                <w:sz w:val="20"/>
                <w:szCs w:val="20"/>
              </w:rPr>
              <w:t>)</w:t>
            </w:r>
          </w:p>
        </w:tc>
        <w:tc>
          <w:tcPr>
            <w:tcW w:w="1044" w:type="dxa"/>
            <w:tcBorders>
              <w:left w:val="nil"/>
              <w:bottom w:val="nil"/>
            </w:tcBorders>
            <w:vAlign w:val="center"/>
          </w:tcPr>
          <w:p w14:paraId="74D0C659" w14:textId="77777777" w:rsidR="00007CA9" w:rsidRPr="00FD7A5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FD7A59">
              <w:rPr>
                <w:rFonts w:asciiTheme="majorHAnsi" w:hAnsiTheme="majorHAnsi" w:cstheme="majorHAnsi"/>
                <w:sz w:val="20"/>
                <w:szCs w:val="20"/>
              </w:rPr>
              <w:t>.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3</w:t>
            </w:r>
          </w:p>
        </w:tc>
      </w:tr>
      <w:tr w:rsidR="00007CA9" w:rsidRPr="00EF48E9" w14:paraId="487D6A04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CF836E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1133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095F044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D34C36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2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4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2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C3A3B6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1060CED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02ABB82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2685B2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007CA9" w:rsidRPr="00EF48E9" w14:paraId="7A5EAB66" w14:textId="77777777" w:rsidTr="00397835">
        <w:trPr>
          <w:trHeight w:val="454"/>
        </w:trPr>
        <w:tc>
          <w:tcPr>
            <w:tcW w:w="2267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58F18D" w14:textId="77777777" w:rsidR="00007CA9" w:rsidRPr="00EF48E9" w:rsidRDefault="00007CA9" w:rsidP="00397835">
            <w:pPr>
              <w:spacing w:line="260" w:lineRule="exact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1133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05375663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6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36F9D53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2975F3E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8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2D1BAD7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698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19DB0E1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03B964D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007CA9" w:rsidRPr="00EF48E9" w14:paraId="7C07F05C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E26EB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1133" w:type="dxa"/>
            <w:tcBorders>
              <w:top w:val="nil"/>
              <w:bottom w:val="nil"/>
              <w:right w:val="nil"/>
            </w:tcBorders>
            <w:vAlign w:val="center"/>
          </w:tcPr>
          <w:p w14:paraId="35BDB29A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</w:tcBorders>
            <w:vAlign w:val="center"/>
          </w:tcPr>
          <w:p w14:paraId="49799529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6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</w:tcBorders>
            <w:vAlign w:val="center"/>
          </w:tcPr>
          <w:p w14:paraId="585C3037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22 (0.76-1.95)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</w:tcBorders>
            <w:vAlign w:val="center"/>
          </w:tcPr>
          <w:p w14:paraId="63B2A484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</w:tcBorders>
            <w:vAlign w:val="center"/>
          </w:tcPr>
          <w:p w14:paraId="575E436E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2 (0.56-1.87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</w:tcBorders>
            <w:vAlign w:val="center"/>
          </w:tcPr>
          <w:p w14:paraId="564DA6E1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4</w:t>
            </w:r>
          </w:p>
        </w:tc>
      </w:tr>
      <w:tr w:rsidR="00007CA9" w:rsidRPr="00EF48E9" w14:paraId="3FFACFF5" w14:textId="77777777" w:rsidTr="00397835">
        <w:trPr>
          <w:trHeight w:val="454"/>
        </w:trPr>
        <w:tc>
          <w:tcPr>
            <w:tcW w:w="2267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9CE57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1133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391C03BC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2C826A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1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5)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537FA8F6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381CC78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58E060B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348A7D6F" w14:textId="77777777" w:rsidR="00007CA9" w:rsidRPr="00EF48E9" w:rsidRDefault="00007CA9" w:rsidP="00397835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</w:tbl>
    <w:p w14:paraId="1408D288" w14:textId="77777777" w:rsidR="00007CA9" w:rsidRPr="00EF48E9" w:rsidRDefault="00007CA9" w:rsidP="00007CA9">
      <w:pPr>
        <w:rPr>
          <w:rFonts w:asciiTheme="majorHAnsi" w:hAnsiTheme="majorHAnsi" w:cstheme="majorHAnsi"/>
          <w:sz w:val="24"/>
          <w:szCs w:val="28"/>
        </w:rPr>
      </w:pPr>
    </w:p>
    <w:p w14:paraId="31816DCB" w14:textId="77777777" w:rsidR="00007CA9" w:rsidRPr="00107080" w:rsidRDefault="00007CA9" w:rsidP="00007CA9">
      <w:pPr>
        <w:rPr>
          <w:rFonts w:asciiTheme="majorHAnsi" w:hAnsiTheme="majorHAnsi" w:cstheme="majorHAnsi"/>
          <w:sz w:val="16"/>
          <w:szCs w:val="16"/>
        </w:rPr>
      </w:pPr>
      <w:r w:rsidRPr="00107080">
        <w:rPr>
          <w:rFonts w:asciiTheme="majorHAnsi" w:hAnsiTheme="majorHAnsi" w:cstheme="majorHAnsi"/>
          <w:bCs/>
          <w:sz w:val="16"/>
          <w:szCs w:val="16"/>
        </w:rPr>
        <w:t xml:space="preserve">Abbreviations: </w:t>
      </w:r>
      <w:r w:rsidRPr="00107080">
        <w:rPr>
          <w:rFonts w:asciiTheme="majorHAnsi" w:hAnsiTheme="majorHAnsi" w:cstheme="majorHAnsi"/>
          <w:sz w:val="16"/>
          <w:szCs w:val="16"/>
        </w:rPr>
        <w:t>ICI, Immune checkpoint inhibitor; OS, overall survival;</w:t>
      </w:r>
      <w:r w:rsidRPr="00107080">
        <w:rPr>
          <w:rFonts w:asciiTheme="majorHAnsi" w:hAnsiTheme="majorHAnsi" w:cstheme="majorHAnsi"/>
          <w:bCs/>
          <w:sz w:val="16"/>
          <w:szCs w:val="16"/>
        </w:rPr>
        <w:t xml:space="preserve"> ECOG, Eastern Cooperative Oncology Group; EGFR, Epidermal growth factor receptor</w:t>
      </w:r>
    </w:p>
    <w:p w14:paraId="4D5DDC09" w14:textId="77777777" w:rsidR="00857D60" w:rsidRDefault="00857D60"/>
    <w:p w14:paraId="04F24B75" w14:textId="77777777" w:rsidR="00CF3AA0" w:rsidRDefault="00CF3AA0"/>
    <w:p w14:paraId="2C5D6BE8" w14:textId="77777777" w:rsidR="00CF3AA0" w:rsidRDefault="00CF3AA0"/>
    <w:p w14:paraId="2CC87B5A" w14:textId="77777777" w:rsidR="00CF3AA0" w:rsidRDefault="00CF3AA0"/>
    <w:p w14:paraId="4C4F7A38" w14:textId="77777777" w:rsidR="00CF3AA0" w:rsidRDefault="00CF3AA0"/>
    <w:p w14:paraId="3702268A" w14:textId="77777777" w:rsidR="00CF3AA0" w:rsidRDefault="00CF3AA0"/>
    <w:p w14:paraId="1030CE41" w14:textId="77777777" w:rsidR="00CF3AA0" w:rsidRDefault="00CF3AA0"/>
    <w:p w14:paraId="38B28007" w14:textId="77777777" w:rsidR="00CF3AA0" w:rsidRDefault="00CF3AA0"/>
    <w:p w14:paraId="493AEE92" w14:textId="77777777" w:rsidR="00CF3AA0" w:rsidRDefault="00CF3AA0"/>
    <w:p w14:paraId="314BFA72" w14:textId="77777777" w:rsidR="00CF3AA0" w:rsidRDefault="00CF3AA0"/>
    <w:p w14:paraId="37CF361D" w14:textId="77777777" w:rsidR="00CF3AA0" w:rsidRDefault="00CF3AA0"/>
    <w:p w14:paraId="1535FA76" w14:textId="77777777" w:rsidR="00CF3AA0" w:rsidRDefault="00CF3AA0"/>
    <w:p w14:paraId="0223BD4C" w14:textId="77777777" w:rsidR="00CF3AA0" w:rsidRDefault="00CF3AA0"/>
    <w:p w14:paraId="16CAC096" w14:textId="77777777" w:rsidR="00CF3AA0" w:rsidRDefault="00CF3AA0"/>
    <w:p w14:paraId="07FF0D95" w14:textId="77777777" w:rsidR="00CF3AA0" w:rsidRDefault="00CF3AA0"/>
    <w:p w14:paraId="1D8F1D26" w14:textId="1F98E113" w:rsidR="00CF3AA0" w:rsidRPr="00CF3AA0" w:rsidRDefault="00CF3AA0" w:rsidP="00CF3AA0">
      <w:pPr>
        <w:pStyle w:val="a9"/>
        <w:numPr>
          <w:ilvl w:val="0"/>
          <w:numId w:val="1"/>
        </w:numPr>
        <w:rPr>
          <w:rFonts w:asciiTheme="majorHAnsi" w:hAnsiTheme="majorHAnsi" w:cstheme="majorHAnsi"/>
          <w:b/>
          <w:iCs/>
          <w:sz w:val="24"/>
        </w:rPr>
      </w:pPr>
      <w:r w:rsidRPr="00CF3AA0">
        <w:rPr>
          <w:rFonts w:asciiTheme="majorHAnsi" w:hAnsiTheme="majorHAnsi" w:cstheme="majorHAnsi"/>
          <w:b/>
          <w:iCs/>
          <w:sz w:val="24"/>
        </w:rPr>
        <w:lastRenderedPageBreak/>
        <w:t>P</w:t>
      </w:r>
      <w:r w:rsidRPr="00CF3AA0">
        <w:rPr>
          <w:rFonts w:asciiTheme="majorHAnsi" w:hAnsiTheme="majorHAnsi" w:cstheme="majorHAnsi" w:hint="eastAsia"/>
          <w:b/>
          <w:iCs/>
          <w:sz w:val="24"/>
        </w:rPr>
        <w:t>rogression-</w:t>
      </w:r>
      <w:r w:rsidRPr="00CF3AA0">
        <w:rPr>
          <w:rFonts w:asciiTheme="majorHAnsi" w:hAnsiTheme="majorHAnsi" w:cstheme="majorHAnsi"/>
          <w:b/>
          <w:iCs/>
          <w:sz w:val="24"/>
        </w:rPr>
        <w:t>F</w:t>
      </w:r>
      <w:r w:rsidRPr="00CF3AA0">
        <w:rPr>
          <w:rFonts w:asciiTheme="majorHAnsi" w:hAnsiTheme="majorHAnsi" w:cstheme="majorHAnsi" w:hint="eastAsia"/>
          <w:b/>
          <w:iCs/>
          <w:sz w:val="24"/>
        </w:rPr>
        <w:t xml:space="preserve">ree </w:t>
      </w:r>
      <w:r w:rsidRPr="00CF3AA0">
        <w:rPr>
          <w:rFonts w:asciiTheme="majorHAnsi" w:hAnsiTheme="majorHAnsi" w:cstheme="majorHAnsi"/>
          <w:b/>
          <w:iCs/>
          <w:sz w:val="24"/>
        </w:rPr>
        <w:t>S</w:t>
      </w:r>
      <w:r w:rsidRPr="00CF3AA0">
        <w:rPr>
          <w:rFonts w:asciiTheme="majorHAnsi" w:hAnsiTheme="majorHAnsi" w:cstheme="majorHAnsi" w:hint="eastAsia"/>
          <w:b/>
          <w:iCs/>
          <w:sz w:val="24"/>
        </w:rPr>
        <w:t>urvival</w:t>
      </w:r>
    </w:p>
    <w:tbl>
      <w:tblPr>
        <w:tblpPr w:leftFromText="142" w:rightFromText="142" w:vertAnchor="text" w:horzAnchor="margin" w:tblpXSpec="center" w:tblpY="153"/>
        <w:tblW w:w="1048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268"/>
        <w:gridCol w:w="1134"/>
        <w:gridCol w:w="1701"/>
        <w:gridCol w:w="1701"/>
        <w:gridCol w:w="991"/>
        <w:gridCol w:w="1701"/>
        <w:gridCol w:w="992"/>
      </w:tblGrid>
      <w:tr w:rsidR="00CF3AA0" w:rsidRPr="00EF48E9" w14:paraId="0EFA5AB3" w14:textId="77777777" w:rsidTr="00F84C46">
        <w:trPr>
          <w:trHeight w:val="390"/>
        </w:trPr>
        <w:tc>
          <w:tcPr>
            <w:tcW w:w="2268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FE4B0DD" w14:textId="77777777" w:rsidR="00CF3AA0" w:rsidRPr="00EF48E9" w:rsidRDefault="00CF3AA0" w:rsidP="00F84C46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Characteristics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361E486" w14:textId="77777777" w:rsidR="00CF3AA0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Patients, No. (%)</w:t>
            </w:r>
          </w:p>
          <w:p w14:paraId="0D88EB82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N = 275)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8BF9365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Median 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PF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S</w:t>
            </w:r>
          </w:p>
          <w:p w14:paraId="48867A3C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)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months</w:t>
            </w:r>
          </w:p>
        </w:tc>
        <w:tc>
          <w:tcPr>
            <w:tcW w:w="2692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A0C22E4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Univariate analysi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6EA36F86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Multivariate analysis</w:t>
            </w:r>
          </w:p>
        </w:tc>
      </w:tr>
      <w:tr w:rsidR="00CF3AA0" w:rsidRPr="00EF48E9" w14:paraId="27F07A10" w14:textId="77777777" w:rsidTr="00F84C46">
        <w:trPr>
          <w:trHeight w:val="390"/>
        </w:trPr>
        <w:tc>
          <w:tcPr>
            <w:tcW w:w="2268" w:type="dxa"/>
            <w:vMerge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3576319C" w14:textId="77777777" w:rsidR="00CF3AA0" w:rsidRPr="00EF48E9" w:rsidRDefault="00CF3AA0" w:rsidP="00F84C46">
            <w:pPr>
              <w:spacing w:line="260" w:lineRule="exact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125A0A70" w14:textId="77777777" w:rsidR="00CF3AA0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234F1938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2C874B77" w14:textId="77777777" w:rsidR="00CF3AA0" w:rsidRPr="00EF0100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0100"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 xml:space="preserve">HR 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D66F111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13AF50A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EF0100">
              <w:rPr>
                <w:rFonts w:asciiTheme="majorHAnsi" w:hAnsiTheme="majorHAnsi" w:cstheme="majorHAnsi" w:hint="eastAsia"/>
                <w:b/>
                <w:bCs/>
                <w:sz w:val="20"/>
                <w:szCs w:val="20"/>
              </w:rPr>
              <w:t xml:space="preserve">HR 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(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>95% CI</w:t>
            </w:r>
            <w:r>
              <w:rPr>
                <w:rFonts w:asciiTheme="majorHAnsi" w:hAnsiTheme="majorHAnsi" w:cstheme="majorHAnsi" w:hint="eastAsia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14:paraId="5DD74EA2" w14:textId="77777777" w:rsidR="00CF3AA0" w:rsidRPr="00EF48E9" w:rsidRDefault="00CF3AA0" w:rsidP="00F84C46">
            <w:pPr>
              <w:spacing w:line="260" w:lineRule="exact"/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b/>
                <w:i/>
                <w:iCs/>
                <w:sz w:val="20"/>
                <w:szCs w:val="20"/>
              </w:rPr>
              <w:t>P</w:t>
            </w:r>
            <w:r w:rsidRPr="00EF48E9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Value</w:t>
            </w:r>
          </w:p>
        </w:tc>
      </w:tr>
      <w:tr w:rsidR="00CF3AA0" w:rsidRPr="00EF48E9" w14:paraId="598E9088" w14:textId="77777777" w:rsidTr="00F84C46">
        <w:trPr>
          <w:trHeight w:val="454"/>
        </w:trPr>
        <w:tc>
          <w:tcPr>
            <w:tcW w:w="2268" w:type="dxa"/>
            <w:tcBorders>
              <w:top w:val="single" w:sz="8" w:space="0" w:color="auto"/>
              <w:right w:val="nil"/>
            </w:tcBorders>
            <w:shd w:val="clear" w:color="auto" w:fill="auto"/>
            <w:vAlign w:val="center"/>
          </w:tcPr>
          <w:p w14:paraId="4F87902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Age</w:t>
            </w:r>
          </w:p>
        </w:tc>
        <w:tc>
          <w:tcPr>
            <w:tcW w:w="1134" w:type="dxa"/>
            <w:tcBorders>
              <w:top w:val="single" w:sz="8" w:space="0" w:color="auto"/>
              <w:right w:val="nil"/>
            </w:tcBorders>
            <w:vAlign w:val="center"/>
          </w:tcPr>
          <w:p w14:paraId="1EB207E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</w:tcBorders>
            <w:vAlign w:val="center"/>
          </w:tcPr>
          <w:p w14:paraId="2EE6EE2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14:paraId="6C4C47C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nil"/>
            </w:tcBorders>
            <w:vAlign w:val="center"/>
          </w:tcPr>
          <w:p w14:paraId="456B95A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</w:tcBorders>
            <w:vAlign w:val="center"/>
          </w:tcPr>
          <w:p w14:paraId="4B59368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</w:tcBorders>
            <w:vAlign w:val="center"/>
          </w:tcPr>
          <w:p w14:paraId="388ECE5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7DC57780" w14:textId="77777777" w:rsidTr="00F84C46">
        <w:trPr>
          <w:trHeight w:val="454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4D4BA2B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&lt; 75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69AD791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3F0ADC1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EAB3B4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0 (0.74-1.35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2A0EA8A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9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0F67F00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9 (0.71-1.39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2170C1B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5</w:t>
            </w:r>
          </w:p>
        </w:tc>
      </w:tr>
      <w:tr w:rsidR="00CF3AA0" w:rsidRPr="00EF48E9" w14:paraId="797125CA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B8675C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&gt;= 75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060BB3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9FC079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6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4BC5CC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93F790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314149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46673B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083699B5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04C3A41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Sex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607A6A1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53457BA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2BA59A7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0B22ED0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55EB97F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4A3256B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7D40236C" w14:textId="77777777" w:rsidTr="00F84C46">
        <w:trPr>
          <w:trHeight w:val="454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1B370B3" w14:textId="77777777" w:rsidR="00CF3AA0" w:rsidRPr="00EF48E9" w:rsidRDefault="00CF3AA0" w:rsidP="00F84C46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4BF7427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78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67BEAFD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.2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96CC3A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4 (0.71-1.25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7C9B348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7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693C500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86 (0.61-1.23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49D7F78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1</w:t>
            </w:r>
          </w:p>
        </w:tc>
      </w:tr>
      <w:tr w:rsidR="00CF3AA0" w:rsidRPr="00EF48E9" w14:paraId="37698C89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209BF294" w14:textId="77777777" w:rsidR="00CF3AA0" w:rsidRPr="00EF48E9" w:rsidRDefault="00CF3AA0" w:rsidP="00F84C46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9B5D37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F7F0CF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821668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4671A3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26498D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848AEE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5876CFD0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67413058" w14:textId="77777777" w:rsidR="00CF3AA0" w:rsidRPr="00EF48E9" w:rsidRDefault="00CF3AA0" w:rsidP="00F84C46">
            <w:pPr>
              <w:spacing w:line="260" w:lineRule="exact"/>
              <w:jc w:val="lef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ECOG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 xml:space="preserve"> 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performance status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4AE8923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573EE1B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2265DBC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38AC76B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4B544BF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7BF3F12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52B71AFB" w14:textId="77777777" w:rsidTr="00F84C46">
        <w:trPr>
          <w:trHeight w:val="454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610F4164" w14:textId="77777777" w:rsidR="00CF3AA0" w:rsidRPr="00EF48E9" w:rsidRDefault="00CF3AA0" w:rsidP="00F84C46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0–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214C899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56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04683A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7C3465F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53 (0.32-0.89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0137C01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1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52D02D3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71 (0.39-1.29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7632CB7" w14:textId="77777777" w:rsidR="00CF3AA0" w:rsidRPr="009A5FEF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26</w:t>
            </w:r>
          </w:p>
        </w:tc>
      </w:tr>
      <w:tr w:rsidR="00CF3AA0" w:rsidRPr="00EF48E9" w14:paraId="0DC67442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592F95B" w14:textId="77777777" w:rsidR="00CF3AA0" w:rsidRPr="00EF48E9" w:rsidRDefault="00CF3AA0" w:rsidP="00F84C46">
            <w:pPr>
              <w:spacing w:line="260" w:lineRule="exact"/>
              <w:ind w:firstLine="24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2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–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027500A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DA71CB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F06C4E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1BD740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C19897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ABB480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27FD09ED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1166C14D" w14:textId="77777777" w:rsidR="00CF3AA0" w:rsidRPr="00EF48E9" w:rsidRDefault="00CF3AA0" w:rsidP="00F84C46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moking history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2E1258B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10E2A26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617DF4A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3820A32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5721121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2AC0229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50605002" w14:textId="77777777" w:rsidTr="00F84C46">
        <w:trPr>
          <w:trHeight w:val="454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31728C9C" w14:textId="77777777" w:rsidR="00CF3AA0" w:rsidRPr="00EF48E9" w:rsidRDefault="00CF3AA0" w:rsidP="00F84C46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Never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1289096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9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E3A67E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5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9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1B08DD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78 (0.56-1.09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3D3F30AD" w14:textId="77777777" w:rsidR="00CF3AA0" w:rsidRPr="009A5FEF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C3B2B1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75 (0.50-1.13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44F043A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</w:t>
            </w:r>
          </w:p>
        </w:tc>
      </w:tr>
      <w:tr w:rsidR="00CF3AA0" w:rsidRPr="00EF48E9" w14:paraId="523EE512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9EA3D9D" w14:textId="77777777" w:rsidR="00CF3AA0" w:rsidRPr="00EF48E9" w:rsidRDefault="00CF3AA0" w:rsidP="00F84C46">
            <w:pPr>
              <w:spacing w:line="260" w:lineRule="exact"/>
              <w:ind w:firstLine="240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Former/current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4A4A5E3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20C537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DEA077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62E46C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85D867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6FBBAE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6FE401AD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51E6CE9C" w14:textId="77777777" w:rsidR="00CF3AA0" w:rsidRPr="00EF48E9" w:rsidRDefault="00CF3AA0" w:rsidP="00F84C46">
            <w:pPr>
              <w:spacing w:line="260" w:lineRule="exact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Histology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1E91262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4171FDE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4D25C52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3D0870C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07DAA04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6943FA3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6AC8C8BD" w14:textId="77777777" w:rsidTr="00F84C46">
        <w:trPr>
          <w:trHeight w:val="454"/>
        </w:trPr>
        <w:tc>
          <w:tcPr>
            <w:tcW w:w="2268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14:paraId="19212BEE" w14:textId="77777777" w:rsidR="00CF3AA0" w:rsidRPr="00EF48E9" w:rsidRDefault="00CF3AA0" w:rsidP="00F84C46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Squamous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289F1A7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7AC6E1E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.5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3AD54E3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14 (0.84-1.54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24271C41" w14:textId="77777777" w:rsidR="00CF3AA0" w:rsidRPr="00BA39ED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0B73B5E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6 (0.69-1.62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7115C23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9</w:t>
            </w:r>
          </w:p>
        </w:tc>
      </w:tr>
      <w:tr w:rsidR="00CF3AA0" w:rsidRPr="00EF48E9" w14:paraId="2E4C6375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33C9F82B" w14:textId="77777777" w:rsidR="00CF3AA0" w:rsidRPr="00EF48E9" w:rsidRDefault="00CF3AA0" w:rsidP="00F84C46">
            <w:pPr>
              <w:spacing w:line="260" w:lineRule="exact"/>
              <w:ind w:firstLine="238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n</w:t>
            </w:r>
            <w:r w:rsidRPr="00EF48E9">
              <w:rPr>
                <w:rFonts w:asciiTheme="majorHAnsi" w:eastAsia="Times New Roman" w:hAnsiTheme="majorHAnsi" w:cstheme="majorHAnsi"/>
                <w:sz w:val="20"/>
                <w:szCs w:val="20"/>
              </w:rPr>
              <w:t>-Squamous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64246B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79EA93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CCDEC8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2F70F0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B08EE5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0AC552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6ADA0A1C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43905D9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EGFR mutation status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14642F4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62763EB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6D5195E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6DEF9B9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1C30312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7FDA0AB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2C7A00D1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9C2C949" w14:textId="77777777" w:rsidR="00CF3AA0" w:rsidRPr="00EF48E9" w:rsidRDefault="00CF3AA0" w:rsidP="00F84C46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ositive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50B0CBC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1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2985D44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0E2E6D5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28 (0.92-1.77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26261EAB" w14:textId="77777777" w:rsidR="00CF3AA0" w:rsidRPr="009A5FEF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F733B1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54 (1.06-2.25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22AEF1AB" w14:textId="77777777" w:rsidR="00CF3AA0" w:rsidRPr="009A5FEF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9A5FEF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 w:rsidRPr="009A5FEF"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</w:p>
        </w:tc>
      </w:tr>
      <w:tr w:rsidR="00CF3AA0" w:rsidRPr="00EF48E9" w14:paraId="446D19B7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F7E27A4" w14:textId="77777777" w:rsidR="00CF3AA0" w:rsidRPr="00EF48E9" w:rsidRDefault="00CF3AA0" w:rsidP="00F84C46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egative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05C3B6F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8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04FDDC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2FBFB4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7E3A06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28E099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E1345E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2D08D2F9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28804BE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Brain metastases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5CEC051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658C94C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5D348A6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43AF8CA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40B2E13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2975F37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3008107F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9278A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7C2B11C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3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1B55F63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4BD30CE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17 (0.84-1.63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7AA3800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6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6D7301D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12 (0.73-1.72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7019FCE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59</w:t>
            </w:r>
          </w:p>
        </w:tc>
      </w:tr>
      <w:tr w:rsidR="00CF3AA0" w:rsidRPr="00EF48E9" w14:paraId="2B731810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DA53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68EB7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91E8AC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3BDC30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EF2D1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A0E35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A3EEF6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264D3829" w14:textId="77777777" w:rsidTr="00F84C46">
        <w:trPr>
          <w:trHeight w:val="454"/>
        </w:trPr>
        <w:tc>
          <w:tcPr>
            <w:tcW w:w="2268" w:type="dxa"/>
            <w:tcBorders>
              <w:top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96EE8E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Liver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metastas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2" w:space="0" w:color="auto"/>
              <w:right w:val="nil"/>
            </w:tcBorders>
            <w:vAlign w:val="center"/>
          </w:tcPr>
          <w:p w14:paraId="2EE94CD2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4734CD9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4FC0B1C9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2E715D3D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4E12B23E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14:paraId="3E4CE07F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037920F4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B70566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1FB0BC7D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A3BCB1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2EA4C34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47 (1.70-3.60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17A387D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&lt; 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8D5E5D5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.48 (1.63-3.7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0DEEEBB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&lt; 0.001</w:t>
            </w:r>
          </w:p>
        </w:tc>
      </w:tr>
      <w:tr w:rsidR="00CF3AA0" w:rsidRPr="00EF48E9" w14:paraId="7D99CF15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58F1D9C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513C81EA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1950C7B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8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B09E1C3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526D778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4E250A6F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E0E171E" w14:textId="77777777" w:rsidR="00CF3AA0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1C682D2C" w14:textId="77777777" w:rsidTr="00CF3AA0">
        <w:trPr>
          <w:trHeight w:val="454"/>
        </w:trPr>
        <w:tc>
          <w:tcPr>
            <w:tcW w:w="2268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AA5C2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rior radiation therapy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729D2F6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1331A02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1DA92B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693B9BC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2ED3C96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0DE16EE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094405FC" w14:textId="77777777" w:rsidTr="00CF3AA0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399ACA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1980667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DE6E19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, 8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4D69C80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4 (0.68-1.31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vAlign w:val="center"/>
          </w:tcPr>
          <w:p w14:paraId="6E2AC05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79213AE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3 (0.59-1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ADE328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76</w:t>
            </w:r>
          </w:p>
        </w:tc>
      </w:tr>
      <w:tr w:rsidR="00CF3AA0" w:rsidRPr="00EF48E9" w14:paraId="5B60409B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1A651D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　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49E6EE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D11B74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BB05E4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81DBAE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799477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E5704C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56E49B72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right w:val="nil"/>
            </w:tcBorders>
            <w:shd w:val="clear" w:color="auto" w:fill="auto"/>
            <w:vAlign w:val="center"/>
          </w:tcPr>
          <w:p w14:paraId="169B581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Proton p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u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mp inhibitor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6090609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1DD798E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73122B1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1B0BE24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31F49E3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1066E82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55BDBAC4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2C539C" w14:textId="77777777" w:rsidR="00CF3AA0" w:rsidRPr="00EF48E9" w:rsidRDefault="00CF3AA0" w:rsidP="00F84C46">
            <w:pPr>
              <w:spacing w:line="260" w:lineRule="exact"/>
              <w:ind w:firstLineChars="100" w:firstLine="200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Administered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0E90506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05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516A4DB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763584A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.93 (0.71-1.21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7E2F0CE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8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6E0FCF8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2 (0.75-1.39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6F98D8B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9</w:t>
            </w:r>
          </w:p>
        </w:tc>
      </w:tr>
      <w:tr w:rsidR="00CF3AA0" w:rsidRPr="00EF48E9" w14:paraId="0CC2B69D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6AB2E18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6B828FD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7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AD62EB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5CAC7B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F5CC23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0494D40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5C964AD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67523078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44C9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Antibiotics</w:t>
            </w:r>
          </w:p>
        </w:tc>
        <w:tc>
          <w:tcPr>
            <w:tcW w:w="1134" w:type="dxa"/>
            <w:tcBorders>
              <w:top w:val="single" w:sz="2" w:space="0" w:color="auto"/>
              <w:right w:val="nil"/>
            </w:tcBorders>
            <w:vAlign w:val="center"/>
          </w:tcPr>
          <w:p w14:paraId="655B5FD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7D77FE1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7F5C7DE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</w:tcBorders>
            <w:vAlign w:val="center"/>
          </w:tcPr>
          <w:p w14:paraId="1A57830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</w:tcBorders>
            <w:vAlign w:val="center"/>
          </w:tcPr>
          <w:p w14:paraId="2A4B6C1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</w:tcBorders>
            <w:vAlign w:val="center"/>
          </w:tcPr>
          <w:p w14:paraId="2A7F0E3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</w:tr>
      <w:tr w:rsidR="00CF3AA0" w:rsidRPr="009D6839" w14:paraId="476E7399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1A648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vAlign w:val="center"/>
          </w:tcPr>
          <w:p w14:paraId="2A8F6F5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34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5BAEACA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3.5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4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572252EA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57 (1.06-2.33)</w:t>
            </w:r>
          </w:p>
        </w:tc>
        <w:tc>
          <w:tcPr>
            <w:tcW w:w="991" w:type="dxa"/>
            <w:tcBorders>
              <w:left w:val="nil"/>
              <w:bottom w:val="nil"/>
            </w:tcBorders>
            <w:vAlign w:val="center"/>
          </w:tcPr>
          <w:p w14:paraId="5AD3C973" w14:textId="77777777" w:rsidR="00CF3AA0" w:rsidRPr="00BA39ED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2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vAlign w:val="center"/>
          </w:tcPr>
          <w:p w14:paraId="09E436F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64 (1.01-2.67)</w:t>
            </w:r>
          </w:p>
        </w:tc>
        <w:tc>
          <w:tcPr>
            <w:tcW w:w="992" w:type="dxa"/>
            <w:tcBorders>
              <w:left w:val="nil"/>
              <w:bottom w:val="nil"/>
            </w:tcBorders>
            <w:vAlign w:val="center"/>
          </w:tcPr>
          <w:p w14:paraId="131C8030" w14:textId="77777777" w:rsidR="00CF3AA0" w:rsidRPr="009D6839" w:rsidRDefault="00CF3AA0" w:rsidP="00F84C46">
            <w:pPr>
              <w:spacing w:line="260" w:lineRule="exact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04</w:t>
            </w:r>
          </w:p>
        </w:tc>
      </w:tr>
      <w:tr w:rsidR="00CF3AA0" w:rsidRPr="00EF48E9" w14:paraId="48C728B5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73559D5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14:paraId="36819D2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25776BFD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3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1769BE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6E48DD3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7C5A71A5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14:paraId="34C6C6D8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  <w:tr w:rsidR="00CF3AA0" w:rsidRPr="00EF48E9" w14:paraId="29B03DA4" w14:textId="77777777" w:rsidTr="00F84C46">
        <w:trPr>
          <w:trHeight w:val="454"/>
        </w:trPr>
        <w:tc>
          <w:tcPr>
            <w:tcW w:w="2268" w:type="dxa"/>
            <w:tcBorders>
              <w:top w:val="single" w:sz="2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B71723C" w14:textId="77777777" w:rsidR="00CF3AA0" w:rsidRPr="00EF48E9" w:rsidRDefault="00CF3AA0" w:rsidP="00F84C46">
            <w:pPr>
              <w:spacing w:line="260" w:lineRule="exact"/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Steroids and/or immunosuppressant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  <w:right w:val="nil"/>
            </w:tcBorders>
            <w:vAlign w:val="center"/>
          </w:tcPr>
          <w:p w14:paraId="6A38306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08A5B9A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58CF4A0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2356CD26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5408FAE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nil"/>
            </w:tcBorders>
            <w:vAlign w:val="center"/>
          </w:tcPr>
          <w:p w14:paraId="778E506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</w:tr>
      <w:tr w:rsidR="00CF3AA0" w:rsidRPr="00EF48E9" w14:paraId="1AEBC9E5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9398089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Administered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center"/>
          </w:tcPr>
          <w:p w14:paraId="5E04FE4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009CDDD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9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1CF6487C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26 (0.81-1.95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</w:tcBorders>
            <w:vAlign w:val="center"/>
          </w:tcPr>
          <w:p w14:paraId="2F47814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3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vAlign w:val="center"/>
          </w:tcPr>
          <w:p w14:paraId="653884E2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.07 (0.63-1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44EB7BE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0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.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8</w:t>
            </w:r>
          </w:p>
        </w:tc>
      </w:tr>
      <w:tr w:rsidR="00CF3AA0" w:rsidRPr="00EF48E9" w14:paraId="108236F7" w14:textId="77777777" w:rsidTr="00F84C46">
        <w:trPr>
          <w:trHeight w:val="454"/>
        </w:trPr>
        <w:tc>
          <w:tcPr>
            <w:tcW w:w="2268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2AD0FCF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 Not administered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  <w:right w:val="nil"/>
            </w:tcBorders>
            <w:vAlign w:val="center"/>
          </w:tcPr>
          <w:p w14:paraId="24446C31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2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6FF74E2B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5.6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 (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4.7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 xml:space="preserve">,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6.1</w:t>
            </w:r>
            <w:r w:rsidRPr="00EF48E9">
              <w:rPr>
                <w:rFonts w:asciiTheme="majorHAnsi" w:hAnsiTheme="majorHAnsi" w:cstheme="majorHAnsi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D7EB490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00E1FCB7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8A8AA74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1 [Reference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14:paraId="79A02A43" w14:textId="77777777" w:rsidR="00CF3AA0" w:rsidRPr="00EF48E9" w:rsidRDefault="00CF3AA0" w:rsidP="00F84C46">
            <w:pPr>
              <w:spacing w:line="260" w:lineRule="exac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 w:hint="eastAsia"/>
                <w:sz w:val="20"/>
                <w:szCs w:val="20"/>
              </w:rPr>
              <w:t>NA</w:t>
            </w:r>
          </w:p>
        </w:tc>
      </w:tr>
    </w:tbl>
    <w:p w14:paraId="1BE79DAE" w14:textId="77777777" w:rsidR="00CF3AA0" w:rsidRDefault="00CF3AA0" w:rsidP="00CF3AA0"/>
    <w:p w14:paraId="291C2BA3" w14:textId="77777777" w:rsidR="00702460" w:rsidRPr="00107080" w:rsidRDefault="00702460" w:rsidP="00702460">
      <w:pPr>
        <w:rPr>
          <w:rFonts w:asciiTheme="majorHAnsi" w:hAnsiTheme="majorHAnsi" w:cstheme="majorHAnsi"/>
          <w:sz w:val="16"/>
          <w:szCs w:val="16"/>
        </w:rPr>
      </w:pPr>
      <w:r w:rsidRPr="00107080">
        <w:rPr>
          <w:rFonts w:asciiTheme="majorHAnsi" w:hAnsiTheme="majorHAnsi" w:cstheme="majorHAnsi"/>
          <w:bCs/>
          <w:sz w:val="16"/>
          <w:szCs w:val="16"/>
        </w:rPr>
        <w:t xml:space="preserve">Abbreviations: </w:t>
      </w:r>
      <w:r w:rsidRPr="00107080">
        <w:rPr>
          <w:rFonts w:asciiTheme="majorHAnsi" w:hAnsiTheme="majorHAnsi" w:cstheme="majorHAnsi"/>
          <w:sz w:val="16"/>
          <w:szCs w:val="16"/>
        </w:rPr>
        <w:t>ICI, Immune checkpoint inhibitor; PFS, progression-free survival;</w:t>
      </w:r>
      <w:r w:rsidRPr="00107080">
        <w:rPr>
          <w:rFonts w:asciiTheme="majorHAnsi" w:hAnsiTheme="majorHAnsi" w:cstheme="majorHAnsi"/>
          <w:bCs/>
          <w:sz w:val="16"/>
          <w:szCs w:val="16"/>
        </w:rPr>
        <w:t xml:space="preserve"> ECOG, Eastern Cooperative Oncology Group; EGFR, Epidermal growth factor receptor</w:t>
      </w:r>
    </w:p>
    <w:p w14:paraId="7055DD6A" w14:textId="77777777" w:rsidR="00702460" w:rsidRPr="00007CA9" w:rsidRDefault="00702460" w:rsidP="00CF3AA0"/>
    <w:sectPr w:rsidR="00702460" w:rsidRPr="00007CA9">
      <w:head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1ADA9B" w14:textId="77777777" w:rsidR="00922580" w:rsidRDefault="00922580" w:rsidP="00007CA9">
      <w:r>
        <w:separator/>
      </w:r>
    </w:p>
  </w:endnote>
  <w:endnote w:type="continuationSeparator" w:id="0">
    <w:p w14:paraId="573DAE2B" w14:textId="77777777" w:rsidR="00922580" w:rsidRDefault="00922580" w:rsidP="00007C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E52708" w14:textId="77777777" w:rsidR="00922580" w:rsidRDefault="00922580" w:rsidP="00007CA9">
      <w:r>
        <w:separator/>
      </w:r>
    </w:p>
  </w:footnote>
  <w:footnote w:type="continuationSeparator" w:id="0">
    <w:p w14:paraId="0751A311" w14:textId="77777777" w:rsidR="00922580" w:rsidRDefault="00922580" w:rsidP="00007CA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4E0F03" w14:textId="62CE18B8" w:rsidR="00007CA9" w:rsidRPr="00007CA9" w:rsidRDefault="00007CA9" w:rsidP="00007CA9">
    <w:pPr>
      <w:pStyle w:val="aa"/>
      <w:jc w:val="right"/>
      <w:rPr>
        <w:rFonts w:asciiTheme="majorHAnsi" w:hAnsiTheme="majorHAnsi" w:cstheme="majorHAnsi"/>
      </w:rPr>
    </w:pPr>
    <w:r w:rsidRPr="00007CA9">
      <w:rPr>
        <w:rFonts w:asciiTheme="majorHAnsi" w:hAnsiTheme="majorHAnsi" w:cstheme="majorHAnsi"/>
      </w:rPr>
      <w:t xml:space="preserve">Hata T, </w:t>
    </w:r>
    <w:r w:rsidRPr="00007CA9">
      <w:rPr>
        <w:rFonts w:asciiTheme="majorHAnsi" w:hAnsiTheme="majorHAnsi" w:cstheme="majorHAnsi"/>
        <w:i/>
        <w:iCs/>
      </w:rPr>
      <w:t>et al</w:t>
    </w:r>
    <w:r w:rsidRPr="00007CA9">
      <w:rPr>
        <w:rFonts w:asciiTheme="majorHAnsi" w:hAnsiTheme="majorHAnsi" w:cstheme="majorHAnsi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53741C"/>
    <w:multiLevelType w:val="hybridMultilevel"/>
    <w:tmpl w:val="4DCCF900"/>
    <w:lvl w:ilvl="0" w:tplc="3004713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088291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7CA9"/>
    <w:rsid w:val="00007CA9"/>
    <w:rsid w:val="000B18FE"/>
    <w:rsid w:val="000D1AF0"/>
    <w:rsid w:val="00107080"/>
    <w:rsid w:val="0017572A"/>
    <w:rsid w:val="001B36D6"/>
    <w:rsid w:val="002D5C1F"/>
    <w:rsid w:val="0060010A"/>
    <w:rsid w:val="006E0521"/>
    <w:rsid w:val="00702460"/>
    <w:rsid w:val="008210C8"/>
    <w:rsid w:val="00857D60"/>
    <w:rsid w:val="00922580"/>
    <w:rsid w:val="00A979FB"/>
    <w:rsid w:val="00B64195"/>
    <w:rsid w:val="00C31D4D"/>
    <w:rsid w:val="00CF3AA0"/>
    <w:rsid w:val="00DC1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0C607F"/>
  <w15:chartTrackingRefBased/>
  <w15:docId w15:val="{1BBF9670-DAC8-49CB-BE5B-4209EC9D2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7CA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07CA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07C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07CA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07CA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07CA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07CA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07CA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07CA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07CA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07CA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07CA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07CA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07C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07C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07C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07C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07CA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07CA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07CA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07C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07CA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07CA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07CA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07CA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07CA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07CA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07C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07CA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07CA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07CA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7CA9"/>
  </w:style>
  <w:style w:type="paragraph" w:styleId="ac">
    <w:name w:val="footer"/>
    <w:basedOn w:val="a"/>
    <w:link w:val="ad"/>
    <w:uiPriority w:val="99"/>
    <w:unhideWhenUsed/>
    <w:rsid w:val="00007CA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7C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707</Words>
  <Characters>4036</Characters>
  <Application>Microsoft Office Word</Application>
  <DocSecurity>0</DocSecurity>
  <Lines>33</Lines>
  <Paragraphs>9</Paragraphs>
  <ScaleCrop>false</ScaleCrop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妙 田中</dc:creator>
  <cp:keywords/>
  <dc:description/>
  <cp:lastModifiedBy>妙 田中</cp:lastModifiedBy>
  <cp:revision>7</cp:revision>
  <dcterms:created xsi:type="dcterms:W3CDTF">2025-06-26T21:45:00Z</dcterms:created>
  <dcterms:modified xsi:type="dcterms:W3CDTF">2025-06-28T01:59:00Z</dcterms:modified>
</cp:coreProperties>
</file>